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49721704"/>
      <w:r w:rsidRPr="006700DF">
        <w:rPr>
          <w:rFonts w:ascii="Times New Roman" w:hAnsi="Times New Roman" w:cs="Times New Roman"/>
          <w:b/>
          <w:sz w:val="24"/>
          <w:szCs w:val="24"/>
        </w:rPr>
        <w:t>Treeline ecotones shape the distribution of avian species richness and functional diversity in south temperate mountains</w:t>
      </w:r>
    </w:p>
    <w:bookmarkEnd w:id="0"/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700DF">
        <w:rPr>
          <w:rFonts w:ascii="Times New Roman" w:hAnsi="Times New Roman" w:cs="Times New Roman"/>
          <w:b/>
          <w:sz w:val="24"/>
          <w:szCs w:val="24"/>
        </w:rPr>
        <w:t>Short running title: Avian diversity in south temperate mountains</w:t>
      </w:r>
    </w:p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  <w:lang w:val="es-ES"/>
        </w:rPr>
      </w:pPr>
      <w:r w:rsidRPr="006700DF">
        <w:rPr>
          <w:rFonts w:ascii="Times New Roman" w:hAnsi="Times New Roman" w:cs="Times New Roman"/>
          <w:sz w:val="24"/>
          <w:szCs w:val="24"/>
          <w:lang w:val="es-ES"/>
        </w:rPr>
        <w:t>Tomás A. Altamirano</w:t>
      </w:r>
      <w:r w:rsidRPr="006700D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*</w:t>
      </w:r>
      <w:r w:rsidRPr="006700DF">
        <w:rPr>
          <w:rFonts w:ascii="Times New Roman" w:hAnsi="Times New Roman" w:cs="Times New Roman"/>
          <w:sz w:val="24"/>
          <w:szCs w:val="24"/>
          <w:lang w:val="es-ES"/>
        </w:rPr>
        <w:t>, Devin R. de Zwaan</w:t>
      </w:r>
      <w:r w:rsidRPr="006700D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 w:rsidRPr="006700DF">
        <w:rPr>
          <w:rFonts w:ascii="Times New Roman" w:hAnsi="Times New Roman" w:cs="Times New Roman"/>
          <w:sz w:val="24"/>
          <w:szCs w:val="24"/>
          <w:lang w:val="es-ES"/>
        </w:rPr>
        <w:t>, José Tomás Ibarra</w:t>
      </w:r>
      <w:r w:rsidRPr="006700D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,3</w:t>
      </w:r>
      <w:r w:rsidRPr="006700DF">
        <w:rPr>
          <w:rFonts w:ascii="Times New Roman" w:hAnsi="Times New Roman" w:cs="Times New Roman"/>
          <w:sz w:val="24"/>
          <w:szCs w:val="24"/>
          <w:lang w:val="es-ES"/>
        </w:rPr>
        <w:t>, Scott Wilson</w:t>
      </w:r>
      <w:r w:rsidRPr="006700D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4,5</w:t>
      </w:r>
      <w:r w:rsidRPr="006700DF">
        <w:rPr>
          <w:rFonts w:ascii="Times New Roman" w:hAnsi="Times New Roman" w:cs="Times New Roman"/>
          <w:sz w:val="24"/>
          <w:szCs w:val="24"/>
          <w:lang w:val="es-ES"/>
        </w:rPr>
        <w:t xml:space="preserve"> &amp; Kathy Martin</w:t>
      </w:r>
      <w:r w:rsidRPr="006700DF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,4</w:t>
      </w:r>
    </w:p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0D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700DF">
        <w:rPr>
          <w:rFonts w:ascii="Times New Roman" w:hAnsi="Times New Roman" w:cs="Times New Roman"/>
          <w:sz w:val="24"/>
          <w:szCs w:val="24"/>
        </w:rPr>
        <w:t>Department of Forest and Conservation Sciences, University of British Columbia, Vancouver, BC, Canada.</w:t>
      </w:r>
    </w:p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0D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700DF">
        <w:rPr>
          <w:rFonts w:ascii="Times New Roman" w:hAnsi="Times New Roman" w:cs="Times New Roman"/>
          <w:sz w:val="24"/>
          <w:szCs w:val="24"/>
        </w:rPr>
        <w:t>ECOS</w:t>
      </w:r>
      <w:r w:rsidRPr="006700DF">
        <w:rPr>
          <w:rFonts w:ascii="Times New Roman" w:hAnsi="Times New Roman" w:cs="Times New Roman"/>
          <w:i/>
          <w:sz w:val="24"/>
          <w:szCs w:val="24"/>
        </w:rPr>
        <w:t xml:space="preserve"> (Ecosystem-Complexity-Society) </w:t>
      </w:r>
      <w:r w:rsidRPr="006700DF">
        <w:rPr>
          <w:rFonts w:ascii="Times New Roman" w:hAnsi="Times New Roman" w:cs="Times New Roman"/>
          <w:sz w:val="24"/>
          <w:szCs w:val="24"/>
        </w:rPr>
        <w:t xml:space="preserve">Laboratory, Centre for Local Development, Education and Interculturality, </w:t>
      </w:r>
      <w:proofErr w:type="spellStart"/>
      <w:r w:rsidRPr="006700DF">
        <w:rPr>
          <w:rFonts w:ascii="Times New Roman" w:hAnsi="Times New Roman" w:cs="Times New Roman"/>
          <w:sz w:val="24"/>
          <w:szCs w:val="24"/>
        </w:rPr>
        <w:t>Villarrica</w:t>
      </w:r>
      <w:proofErr w:type="spellEnd"/>
      <w:r w:rsidRPr="006700DF">
        <w:rPr>
          <w:rFonts w:ascii="Times New Roman" w:hAnsi="Times New Roman" w:cs="Times New Roman"/>
          <w:sz w:val="24"/>
          <w:szCs w:val="24"/>
        </w:rPr>
        <w:t xml:space="preserve"> Campus, Pontificia Universidad </w:t>
      </w:r>
      <w:proofErr w:type="spellStart"/>
      <w:r w:rsidRPr="006700DF">
        <w:rPr>
          <w:rFonts w:ascii="Times New Roman" w:hAnsi="Times New Roman" w:cs="Times New Roman"/>
          <w:sz w:val="24"/>
          <w:szCs w:val="24"/>
        </w:rPr>
        <w:t>Católica</w:t>
      </w:r>
      <w:proofErr w:type="spellEnd"/>
      <w:r w:rsidRPr="006700DF">
        <w:rPr>
          <w:rFonts w:ascii="Times New Roman" w:hAnsi="Times New Roman" w:cs="Times New Roman"/>
          <w:sz w:val="24"/>
          <w:szCs w:val="24"/>
        </w:rPr>
        <w:t xml:space="preserve"> de Chile, La Araucanía Region, Chile.</w:t>
      </w:r>
    </w:p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0D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700DF">
        <w:rPr>
          <w:rFonts w:ascii="Times New Roman" w:hAnsi="Times New Roman" w:cs="Times New Roman"/>
          <w:sz w:val="24"/>
          <w:szCs w:val="24"/>
        </w:rPr>
        <w:t xml:space="preserve">Millennium Nucleus Center for the Socioeconomic Impact of Environmental Policies (CESIEP) &amp; Center of Applied Ecology and Sustainability (CAPES), Pontificia Universidad </w:t>
      </w:r>
      <w:proofErr w:type="spellStart"/>
      <w:r w:rsidRPr="006700DF">
        <w:rPr>
          <w:rFonts w:ascii="Times New Roman" w:hAnsi="Times New Roman" w:cs="Times New Roman"/>
          <w:sz w:val="24"/>
          <w:szCs w:val="24"/>
        </w:rPr>
        <w:t>Católica</w:t>
      </w:r>
      <w:proofErr w:type="spellEnd"/>
      <w:r w:rsidRPr="006700DF">
        <w:rPr>
          <w:rFonts w:ascii="Times New Roman" w:hAnsi="Times New Roman" w:cs="Times New Roman"/>
          <w:sz w:val="24"/>
          <w:szCs w:val="24"/>
        </w:rPr>
        <w:t xml:space="preserve"> de Chile, Santiago, Chile.</w:t>
      </w:r>
    </w:p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0D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700DF">
        <w:rPr>
          <w:rFonts w:ascii="Times New Roman" w:hAnsi="Times New Roman" w:cs="Times New Roman"/>
          <w:sz w:val="24"/>
          <w:szCs w:val="24"/>
        </w:rPr>
        <w:t>Environment and Climate Change Canada, Pacific Wildlife Research Centre, Vancouver, BC, Canada.</w:t>
      </w:r>
    </w:p>
    <w:p w:rsidR="006700DF" w:rsidRPr="006700DF" w:rsidRDefault="006700DF" w:rsidP="006700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0D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700DF">
        <w:rPr>
          <w:rFonts w:ascii="Times New Roman" w:hAnsi="Times New Roman" w:cs="Times New Roman"/>
          <w:sz w:val="24"/>
          <w:szCs w:val="24"/>
        </w:rPr>
        <w:t xml:space="preserve">Department of Biology, 1125 Colonel </w:t>
      </w:r>
      <w:proofErr w:type="gramStart"/>
      <w:r w:rsidRPr="006700DF">
        <w:rPr>
          <w:rFonts w:ascii="Times New Roman" w:hAnsi="Times New Roman" w:cs="Times New Roman"/>
          <w:sz w:val="24"/>
          <w:szCs w:val="24"/>
        </w:rPr>
        <w:t>By</w:t>
      </w:r>
      <w:proofErr w:type="gramEnd"/>
      <w:r w:rsidRPr="006700DF">
        <w:rPr>
          <w:rFonts w:ascii="Times New Roman" w:hAnsi="Times New Roman" w:cs="Times New Roman"/>
          <w:sz w:val="24"/>
          <w:szCs w:val="24"/>
        </w:rPr>
        <w:t xml:space="preserve"> Drive, Carleton University, Ottawa ON, K1S 5B6 Canada.</w:t>
      </w:r>
    </w:p>
    <w:p w:rsidR="006700DF" w:rsidRPr="000F59F1" w:rsidRDefault="006700DF" w:rsidP="006700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700DF">
        <w:rPr>
          <w:rFonts w:ascii="Times New Roman" w:hAnsi="Times New Roman" w:cs="Times New Roman"/>
          <w:sz w:val="24"/>
          <w:szCs w:val="24"/>
        </w:rPr>
        <w:t>*Corresponding author: altamiranotomas@gmail.com</w:t>
      </w:r>
    </w:p>
    <w:p w:rsidR="006700DF" w:rsidRDefault="006700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6700DF" w:rsidRPr="006700DF" w:rsidRDefault="006700DF" w:rsidP="006700D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700D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orting information</w:t>
      </w:r>
    </w:p>
    <w:p w:rsidR="006700DF" w:rsidRPr="006700DF" w:rsidRDefault="006700DF" w:rsidP="006700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00DF">
        <w:rPr>
          <w:rFonts w:ascii="Times New Roman" w:hAnsi="Times New Roman" w:cs="Times New Roman"/>
          <w:b/>
          <w:sz w:val="24"/>
          <w:szCs w:val="24"/>
          <w:lang w:val="en-US"/>
        </w:rPr>
        <w:t>Appendix S1</w:t>
      </w:r>
      <w:r w:rsidRPr="006700DF">
        <w:rPr>
          <w:rFonts w:ascii="Times New Roman" w:hAnsi="Times New Roman" w:cs="Times New Roman"/>
          <w:sz w:val="24"/>
          <w:szCs w:val="24"/>
          <w:lang w:val="en-US"/>
        </w:rPr>
        <w:t xml:space="preserve"> Bird species detected in all point count surveys in four mountain habitats in south temperate Andes, Chile (n=74 species). Asterisks show species with enough data for our detectability-density estimation models. </w:t>
      </w:r>
    </w:p>
    <w:p w:rsidR="006700DF" w:rsidRPr="006700DF" w:rsidRDefault="006700DF" w:rsidP="006700D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56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800"/>
        <w:gridCol w:w="1160"/>
        <w:gridCol w:w="734"/>
        <w:gridCol w:w="733"/>
        <w:gridCol w:w="733"/>
        <w:gridCol w:w="736"/>
        <w:gridCol w:w="160"/>
      </w:tblGrid>
      <w:tr w:rsidR="006700DF" w:rsidRPr="006700DF" w:rsidTr="003C5E60">
        <w:trPr>
          <w:gridAfter w:val="1"/>
          <w:wAfter w:w="160" w:type="dxa"/>
          <w:trHeight w:val="300"/>
        </w:trPr>
        <w:tc>
          <w:tcPr>
            <w:tcW w:w="48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peci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name</w:t>
            </w:r>
            <w:proofErr w:type="spellEnd"/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peci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code</w:t>
            </w:r>
            <w:proofErr w:type="spellEnd"/>
          </w:p>
        </w:tc>
        <w:tc>
          <w:tcPr>
            <w:tcW w:w="29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Habitat</w:t>
            </w:r>
            <w:proofErr w:type="spellEnd"/>
            <w:r w:rsidRPr="006700DF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s-CL" w:eastAsia="es-CL"/>
              </w:rPr>
              <w:t>∆</w:t>
            </w: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11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AL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OM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M</w:t>
            </w:r>
          </w:p>
        </w:tc>
        <w:tc>
          <w:tcPr>
            <w:tcW w:w="16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shy-headed goose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hloephag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oliocepha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HLPO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pectacle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Duck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peculana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pecular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PESPE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Yellow-billed pintail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(Anas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georgi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NAGEO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Yellow-billed teal (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Anas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flavirostr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NAFLA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California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quail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Callipep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californi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ALC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Chilean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igeo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atagioena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araucana</w:t>
            </w: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PATAR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Eare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dove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(Zenaida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auriculat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ZENAUR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Band-winged nightjar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Systellur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ongirostr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YLSON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Green-back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firecrow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Sephanoid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sephaniod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EPSE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White-sid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illsta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Oreotrochil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eucopleur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ORELEU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Plumbeous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rail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ardirall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sanguinolent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ARSAN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Red-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gartere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oot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Fuli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armillat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FULARM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outher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lapwing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Vanell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chilensis</w:t>
            </w: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ANCHI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nowy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Egret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Egrett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thu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EGRTHU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Black-faced ibis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Theristic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elanop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THEMEL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Andean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ondo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Vultu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gryph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ULGRY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Black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ulture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Coragyp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atrat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ORAT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Turkey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vulture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Cathart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aura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ATAU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inereo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harrie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Circ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cinere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IRCIN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Chilean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hawk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Accipite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chilensi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CCCHI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Variable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hawk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Geranoaet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olyosom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GERPO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White-throated hawk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(Buteo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albigu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BUTALB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Rufous-tailed hawk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(Buteo ventralis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BUTVEN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Austral pygmy owl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(Glaucidium nana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GLANA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tripe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woodpecke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Veniliorn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lignari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VENLIG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Magellanic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woodpecke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Campephil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magellanicus</w:t>
            </w: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AMMAG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Chilean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flicke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Colapt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iti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COLPI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outher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reste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aracar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Caracara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lanc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ARPLA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Mountain caracara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halcoboen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megalopter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AMEG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himango caracara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Milvago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chimango</w:t>
            </w: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MILCHI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American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kestrel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(Falco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sparveri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ALSPA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Aplomado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alco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(Falco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femoral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ALFEM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Peregrine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alco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(Falco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peregrin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FALP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Austral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arakeet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Enicognath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ferrugine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ENIF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Slender-billed parakeet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Enicognath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eptorhynch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ENILEP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Black-throat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huet-huet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teroptocho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tarnii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PTETA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hucao tapaculo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Scelorchil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rubecu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CERUB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Ochre-flanke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 xml:space="preserve"> tapaculo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Eugral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paradox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EUGPAR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Magellanic tapaculo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Scytalop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magellanicus</w:t>
            </w: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CYMAG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ufous-banded miner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Geositt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rufipenn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GEORUF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lastRenderedPageBreak/>
              <w:t xml:space="preserve">White-throat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treerunne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ygarrhicha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lbogular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PYGAL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Patagonian forest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earthcreepe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Upucerthi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saturatior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UPUSA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Buff-wing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inclod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inclod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fusc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INF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Grey-flank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inclod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inclod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oustaleti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INO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Dark-belli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inclod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inclod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atagonic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INPA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Thorn-tail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ayadito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phrastur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spinicaud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APHSPI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 xml:space="preserve">Des Murs`s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>wire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>-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>tail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CA" w:eastAsia="es-CL"/>
              </w:rPr>
              <w:t>Sylviorthorhynch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CA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CA" w:eastAsia="es-CL"/>
              </w:rPr>
              <w:t>desmursii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YLDES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Plain-mantled tit-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pinetail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eptasthenur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egithaloid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LEPAE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Sharp-bill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canastero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sthen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yrrholeu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STPY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White-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reste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elaeni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Elaeni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albicep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ELAALB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>Tufte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>tit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>-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>tyrant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CA" w:eastAsia="es-CL"/>
              </w:rPr>
              <w:t>Anairete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CA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fr-CA" w:eastAsia="es-CL"/>
              </w:rPr>
              <w:t>parul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fr-CA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ANAPAR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Spot-billed ground-tyrant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uscisaxico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aculirostr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MUSMAU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Ochre-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nape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Ground-tyrant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uscisaxico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flavinuch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MUSFLA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ark-faced ground-tyrant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uscisaxico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aclovian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MUSMAC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White-browed Ground-tyrant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uscisaxico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lbilor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MUSALB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Black-billed shrike-tyrant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griorn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ontan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GRMON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Great shrike-tyrant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Agriorn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ivid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AGRLIV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Fire-eyed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uco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Xolm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pyrope</w:t>
            </w: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XOLPY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atagonia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tyrant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Colorhamph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arvirostr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COLPAR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Blue-and-white swallow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Pygochelido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yanoleu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PYGCYA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Chilean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wallow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Tachycinet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leucopyg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TACMEY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Southern house wren (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Troglodytes musculus</w:t>
            </w: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TROMU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Austral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thrush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Turd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falcklandii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TURF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Chilean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mockingbir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Mim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then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MIMTHE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Greater yellow-finch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hirigue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dorado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ICAUR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Grassland yellow-finch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Sical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uteol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ICLU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atagonian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sierra-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finch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hrygil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atagonic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PHRPAT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lumbeous sierra-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finch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Phrygil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unicolor</w:t>
            </w: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PHRUNI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Yellow-bridled finch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Melanoder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xanthogramm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MELXAN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Common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diu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-finch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Diu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diu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DIUDIU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Rufous-collared Sparrow (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Zonotrichia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capensi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ZONCAP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Austral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blackbird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 xml:space="preserve"> (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Curae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 xml:space="preserve">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s-CL" w:eastAsia="es-CL"/>
              </w:rPr>
              <w:t>curaeus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CURCU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Long-tailed meadowlark (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 xml:space="preserve">Sturnella </w:t>
            </w:r>
            <w:proofErr w:type="spellStart"/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loyca</w:t>
            </w:r>
            <w:proofErr w:type="spellEnd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</w:pPr>
            <w:proofErr w:type="spellStart"/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val="es-CL" w:eastAsia="es-CL"/>
              </w:rPr>
              <w:t>STULOY</w:t>
            </w:r>
            <w:proofErr w:type="spellEnd"/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  <w:tr w:rsidR="006700DF" w:rsidRPr="006700DF" w:rsidTr="003C5E60">
        <w:trPr>
          <w:trHeight w:val="255"/>
        </w:trPr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</w:pP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 xml:space="preserve">Black-chinned siskin </w:t>
            </w:r>
            <w:r w:rsidRPr="006700D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s-CL"/>
              </w:rPr>
              <w:t>(Spinus barbatus</w:t>
            </w:r>
            <w:r w:rsidRPr="006700DF">
              <w:rPr>
                <w:rFonts w:ascii="Times New Roman" w:eastAsia="Times New Roman" w:hAnsi="Times New Roman" w:cs="Times New Roman"/>
                <w:sz w:val="20"/>
                <w:szCs w:val="20"/>
                <w:lang w:eastAsia="es-CL"/>
              </w:rPr>
              <w:t>)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SPIBAR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  <w:r w:rsidRPr="006700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60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:rsidR="006700DF" w:rsidRPr="006700DF" w:rsidRDefault="006700DF" w:rsidP="003C5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CL" w:eastAsia="es-CL"/>
              </w:rPr>
            </w:pPr>
          </w:p>
        </w:tc>
      </w:tr>
    </w:tbl>
    <w:p w:rsidR="006700DF" w:rsidRDefault="006700DF" w:rsidP="006700D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00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∆</w:t>
      </w:r>
      <w:r w:rsidRPr="006700DF">
        <w:rPr>
          <w:rFonts w:ascii="Times New Roman" w:hAnsi="Times New Roman" w:cs="Times New Roman"/>
          <w:sz w:val="24"/>
          <w:szCs w:val="24"/>
          <w:lang w:val="en-US"/>
        </w:rPr>
        <w:t xml:space="preserve"> AL: Alpine, SA: Subalpine, OM: Old-growth montane forest, SM: Successional montane fores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52F68" w:rsidRDefault="00801ED3"/>
    <w:sectPr w:rsidR="00952F68" w:rsidSect="00A52920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73F0" w:rsidRDefault="001C73F0" w:rsidP="001C73F0">
      <w:pPr>
        <w:spacing w:after="0" w:line="240" w:lineRule="auto"/>
      </w:pPr>
      <w:r>
        <w:separator/>
      </w:r>
    </w:p>
  </w:endnote>
  <w:endnote w:type="continuationSeparator" w:id="0">
    <w:p w:rsidR="001C73F0" w:rsidRDefault="001C73F0" w:rsidP="001C73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791215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0FF3" w:rsidRDefault="001C73F0">
        <w:pPr>
          <w:pStyle w:val="Footer"/>
          <w:jc w:val="center"/>
        </w:pPr>
        <w:r>
          <w:fldChar w:fldCharType="begin"/>
        </w:r>
        <w:r w:rsidR="006700DF">
          <w:instrText xml:space="preserve"> PAGE   \* MERGEFORMAT </w:instrText>
        </w:r>
        <w:r>
          <w:fldChar w:fldCharType="separate"/>
        </w:r>
        <w:r w:rsidR="00801ED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890FF3" w:rsidRDefault="00801E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73F0" w:rsidRDefault="001C73F0" w:rsidP="001C73F0">
      <w:pPr>
        <w:spacing w:after="0" w:line="240" w:lineRule="auto"/>
      </w:pPr>
      <w:r>
        <w:separator/>
      </w:r>
    </w:p>
  </w:footnote>
  <w:footnote w:type="continuationSeparator" w:id="0">
    <w:p w:rsidR="001C73F0" w:rsidRDefault="001C73F0" w:rsidP="001C73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700DF"/>
    <w:rsid w:val="000A51C4"/>
    <w:rsid w:val="001C73F0"/>
    <w:rsid w:val="00463CEE"/>
    <w:rsid w:val="006700DF"/>
    <w:rsid w:val="00801ED3"/>
    <w:rsid w:val="00A529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0D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00D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0DF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6700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74</Words>
  <Characters>4986</Characters>
  <Application>Microsoft Office Word</Application>
  <DocSecurity>0</DocSecurity>
  <Lines>41</Lines>
  <Paragraphs>11</Paragraphs>
  <ScaleCrop>false</ScaleCrop>
  <Company/>
  <LinksUpToDate>false</LinksUpToDate>
  <CharactersWithSpaces>5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s Altamirano</dc:creator>
  <cp:keywords/>
  <dc:description/>
  <cp:lastModifiedBy>0010761</cp:lastModifiedBy>
  <cp:revision>3</cp:revision>
  <dcterms:created xsi:type="dcterms:W3CDTF">2020-09-23T15:04:00Z</dcterms:created>
  <dcterms:modified xsi:type="dcterms:W3CDTF">2020-10-16T11:55:00Z</dcterms:modified>
</cp:coreProperties>
</file>